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472"/>
        <w:gridCol w:w="964"/>
        <w:gridCol w:w="965"/>
        <w:gridCol w:w="965"/>
        <w:gridCol w:w="965"/>
        <w:gridCol w:w="965"/>
      </w:tblGrid>
      <w:tr w:rsidR="004A66D8" w:rsidRPr="00950C89" w14:paraId="4E811A9D" w14:textId="77777777" w:rsidTr="00B716B6">
        <w:trPr>
          <w:trHeight w:val="454"/>
        </w:trPr>
        <w:tc>
          <w:tcPr>
            <w:tcW w:w="82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C9D07" w14:textId="32456AE3" w:rsidR="004A66D8" w:rsidRPr="00950C89" w:rsidRDefault="007158F0" w:rsidP="00A939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able S</w:t>
            </w:r>
            <w:r w:rsidR="005B3E8E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Kmean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subcluster</w:t>
            </w:r>
          </w:p>
        </w:tc>
      </w:tr>
      <w:tr w:rsidR="007158F0" w:rsidRPr="00950C89" w14:paraId="67D6BA38" w14:textId="77777777" w:rsidTr="00B553C7">
        <w:trPr>
          <w:trHeight w:val="454"/>
        </w:trPr>
        <w:tc>
          <w:tcPr>
            <w:tcW w:w="3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14744" w14:textId="1C2F04BE" w:rsidR="004A66D8" w:rsidRPr="00950C89" w:rsidRDefault="001D6ADC" w:rsidP="001D6A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6ADC">
              <w:rPr>
                <w:rFonts w:ascii="Times New Roman" w:hAnsi="Times New Roman" w:cs="Times New Roman" w:hint="eastAsia"/>
                <w:szCs w:val="21"/>
              </w:rPr>
              <w:t>Metabolite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7E2BB" w14:textId="2268E3A4" w:rsidR="004A66D8" w:rsidRPr="00950C89" w:rsidRDefault="004A66D8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1F068" w14:textId="2CF1BDAE" w:rsidR="004A66D8" w:rsidRPr="00950C89" w:rsidRDefault="004A66D8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0A2C5" w14:textId="51069167" w:rsidR="004A66D8" w:rsidRPr="00950C89" w:rsidRDefault="004A66D8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12301" w14:textId="04050A6B" w:rsidR="004A66D8" w:rsidRPr="00950C89" w:rsidRDefault="004A66D8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8A320" w14:textId="506D50DC" w:rsidR="004A66D8" w:rsidRPr="00950C89" w:rsidRDefault="004A66D8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hAnsi="Times New Roman" w:cs="Times New Roman"/>
                <w:szCs w:val="21"/>
              </w:rPr>
              <w:t>AP</w:t>
            </w:r>
          </w:p>
        </w:tc>
      </w:tr>
      <w:tr w:rsidR="00950C89" w:rsidRPr="00950C89" w14:paraId="25B7CF3A" w14:textId="77777777" w:rsidTr="00B716B6">
        <w:trPr>
          <w:trHeight w:val="454"/>
        </w:trPr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6E9A7" w14:textId="1213E981" w:rsidR="004A66D8" w:rsidRPr="00950C89" w:rsidRDefault="004A66D8" w:rsidP="004E0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proofErr w:type="spellStart"/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Isopropalin</w:t>
            </w:r>
            <w:bookmarkEnd w:id="0"/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E85BC" w14:textId="3D38CC26" w:rsidR="004A66D8" w:rsidRPr="00950C89" w:rsidRDefault="004A66D8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1.3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09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D3D82" w14:textId="46FC92F7" w:rsidR="004A66D8" w:rsidRPr="00950C89" w:rsidRDefault="004A66D8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hAnsi="Times New Roman" w:cs="Times New Roman"/>
                <w:szCs w:val="21"/>
              </w:rPr>
              <w:t>-1.201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D979D" w14:textId="704D8092" w:rsidR="004A66D8" w:rsidRPr="00950C89" w:rsidRDefault="004A66D8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E57BE" w14:textId="4881C507" w:rsidR="004A66D8" w:rsidRPr="00950C89" w:rsidRDefault="004A66D8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hAnsi="Times New Roman" w:cs="Times New Roman"/>
                <w:szCs w:val="21"/>
              </w:rPr>
              <w:t>-0.702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921EF" w14:textId="01B1C10E" w:rsidR="004A66D8" w:rsidRPr="00950C89" w:rsidRDefault="004A66D8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hAnsi="Times New Roman" w:cs="Times New Roman"/>
                <w:szCs w:val="21"/>
              </w:rPr>
              <w:t>0.593</w:t>
            </w:r>
          </w:p>
        </w:tc>
      </w:tr>
      <w:tr w:rsidR="00950C89" w:rsidRPr="00950C89" w14:paraId="7927CBE7" w14:textId="77777777" w:rsidTr="00B716B6">
        <w:trPr>
          <w:trHeight w:val="454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14:paraId="1795B239" w14:textId="0996E6AB" w:rsidR="004A66D8" w:rsidRPr="00950C89" w:rsidRDefault="004A66D8" w:rsidP="004E0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1-methyl-2-undecylquinolin-4-o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4E2F97D" w14:textId="67BEE178" w:rsidR="004A66D8" w:rsidRPr="00950C89" w:rsidRDefault="004A66D8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28A26DE" w14:textId="4DB081BB" w:rsidR="004A66D8" w:rsidRPr="00950C89" w:rsidRDefault="004A66D8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088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9021985" w14:textId="49E78270" w:rsidR="004A66D8" w:rsidRPr="00950C89" w:rsidRDefault="004A66D8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42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099DB5C" w14:textId="391326DD" w:rsidR="004A66D8" w:rsidRPr="00950C89" w:rsidRDefault="004A66D8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1.40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9811C4F" w14:textId="1CD0C8D3" w:rsidR="004A66D8" w:rsidRPr="00950C89" w:rsidRDefault="004A66D8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918</w:t>
            </w:r>
          </w:p>
        </w:tc>
      </w:tr>
      <w:tr w:rsidR="00950C89" w:rsidRPr="00950C89" w14:paraId="65448647" w14:textId="77777777" w:rsidTr="00B716B6">
        <w:trPr>
          <w:trHeight w:val="454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14:paraId="06C64885" w14:textId="7CF93C6A" w:rsidR="004A66D8" w:rsidRPr="00950C89" w:rsidRDefault="004A66D8" w:rsidP="004E0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Decanoyl-l-carnit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FD8C37F" w14:textId="30526ECB" w:rsidR="004A66D8" w:rsidRPr="00950C89" w:rsidRDefault="004A66D8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1.1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9D0CD48" w14:textId="12D0C4EB" w:rsidR="004A66D8" w:rsidRPr="00950C89" w:rsidRDefault="004A66D8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72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A601D99" w14:textId="51C43800" w:rsidR="004A66D8" w:rsidRPr="00950C89" w:rsidRDefault="004A66D8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1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45C3345" w14:textId="425E5FC6" w:rsidR="004A66D8" w:rsidRPr="00950C89" w:rsidRDefault="004A66D8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1.1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027E338" w14:textId="072ED0F4" w:rsidR="004A66D8" w:rsidRPr="00950C89" w:rsidRDefault="004A66D8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849</w:t>
            </w:r>
          </w:p>
        </w:tc>
      </w:tr>
      <w:tr w:rsidR="00950C89" w:rsidRPr="00950C89" w14:paraId="5CEE1B4A" w14:textId="77777777" w:rsidTr="00B716B6">
        <w:trPr>
          <w:trHeight w:val="454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14:paraId="10E02EB5" w14:textId="076B4994" w:rsidR="004A66D8" w:rsidRPr="00950C89" w:rsidRDefault="004A66D8" w:rsidP="004E0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(6e)-8-methyl-6-nonenoic ac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36C923A" w14:textId="5B91D595" w:rsidR="004A66D8" w:rsidRPr="00950C89" w:rsidRDefault="004A66D8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45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7325E95" w14:textId="3D3E1663" w:rsidR="004A66D8" w:rsidRPr="00950C89" w:rsidRDefault="004A66D8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3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2637E13" w14:textId="7741A27C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36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DE89A29" w14:textId="7BC1B943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1.19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F6EE903" w14:textId="4E38C8F6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1.45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950C89" w:rsidRPr="00950C89" w14:paraId="50FF15A3" w14:textId="77777777" w:rsidTr="00B716B6">
        <w:trPr>
          <w:trHeight w:val="454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14:paraId="3599C1D2" w14:textId="77A532F5" w:rsidR="004A66D8" w:rsidRPr="00950C89" w:rsidRDefault="004A66D8" w:rsidP="004E0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Theophyll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6AD6A41" w14:textId="3010205E" w:rsidR="004A66D8" w:rsidRPr="00950C89" w:rsidRDefault="00950C89" w:rsidP="007158F0">
            <w:pPr>
              <w:tabs>
                <w:tab w:val="left" w:pos="601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1.13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5D23F11" w14:textId="627E100C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1.10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DCA47E5" w14:textId="51BF0B3A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9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434D211" w14:textId="3C9A5908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1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96BA0A8" w14:textId="75F9462B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759</w:t>
            </w:r>
          </w:p>
        </w:tc>
      </w:tr>
      <w:tr w:rsidR="00950C89" w:rsidRPr="004E05AE" w14:paraId="42F58995" w14:textId="77777777" w:rsidTr="00B716B6">
        <w:trPr>
          <w:trHeight w:val="454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14:paraId="0079BDA8" w14:textId="08AE5993" w:rsidR="004A66D8" w:rsidRPr="00950C89" w:rsidRDefault="004A66D8" w:rsidP="004E0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2-(3-hydroxyoctyl)-5-oxo-1-pyrrolidineheptanoic ac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83BC" w14:textId="15F85D1C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1.5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BBDB" w14:textId="50F4EEA2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6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AFD3" w14:textId="792AA4FA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6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27BE" w14:textId="14BABFC0" w:rsidR="004A66D8" w:rsidRPr="004E05AE" w:rsidRDefault="00950C89" w:rsidP="007158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8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61B1" w14:textId="014B29E2" w:rsidR="00950C89" w:rsidRPr="004E05AE" w:rsidRDefault="00950C89" w:rsidP="004E05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54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</w:tr>
      <w:tr w:rsidR="00950C89" w:rsidRPr="00950C89" w14:paraId="42958180" w14:textId="77777777" w:rsidTr="00B716B6">
        <w:trPr>
          <w:trHeight w:val="454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14:paraId="375F8FBD" w14:textId="6D0DB4F2" w:rsidR="004A66D8" w:rsidRPr="00950C89" w:rsidRDefault="004A66D8" w:rsidP="004E0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Cis-7,10,13,16-docosatetraenoic ac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81A2245" w14:textId="6C3CA1A8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90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DA1A9DA" w14:textId="79E52033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79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DFDE28A" w14:textId="028D9C81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1.0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FE8B9E0" w14:textId="04AA7023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26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E2F95E0" w14:textId="43ED5576" w:rsidR="004A66D8" w:rsidRPr="00950C89" w:rsidRDefault="00950C89" w:rsidP="007158F0">
            <w:pPr>
              <w:tabs>
                <w:tab w:val="left" w:pos="59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1.189</w:t>
            </w:r>
          </w:p>
        </w:tc>
      </w:tr>
      <w:tr w:rsidR="00950C89" w:rsidRPr="00950C89" w14:paraId="2EE537F5" w14:textId="77777777" w:rsidTr="00B716B6">
        <w:trPr>
          <w:trHeight w:val="454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14:paraId="75DBCCBB" w14:textId="611A000B" w:rsidR="004A66D8" w:rsidRPr="00950C89" w:rsidRDefault="004A66D8" w:rsidP="004E0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Dicyclom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C4A1F98" w14:textId="7AD08614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1.30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2AAAEDD" w14:textId="70C19317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69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90300F1" w14:textId="15989166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73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3480148" w14:textId="052C0A2D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73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C65F7EE" w14:textId="042DC6CD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86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950C89" w:rsidRPr="00950C89" w14:paraId="3C59554A" w14:textId="77777777" w:rsidTr="00B716B6">
        <w:trPr>
          <w:trHeight w:val="454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14:paraId="4AA517A3" w14:textId="03FC99CB" w:rsidR="004A66D8" w:rsidRPr="00950C89" w:rsidRDefault="004A66D8" w:rsidP="004E0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Urushiol 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A88A5CD" w14:textId="7EFD5EFC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39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74D7E4B" w14:textId="5C8AE54B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1.26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2F2CE66" w14:textId="512C6B14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83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7E50004" w14:textId="4AA513A0" w:rsidR="004A66D8" w:rsidRPr="00950C89" w:rsidRDefault="00950C89" w:rsidP="007158F0">
            <w:pPr>
              <w:tabs>
                <w:tab w:val="left" w:pos="55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6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73E4E94" w14:textId="53399625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1.0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50</w:t>
            </w:r>
          </w:p>
        </w:tc>
      </w:tr>
      <w:tr w:rsidR="00950C89" w:rsidRPr="00950C89" w14:paraId="07A99943" w14:textId="77777777" w:rsidTr="00B716B6">
        <w:trPr>
          <w:trHeight w:val="454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14:paraId="64C61381" w14:textId="53A1C9AD" w:rsidR="004A66D8" w:rsidRPr="00950C89" w:rsidRDefault="004A66D8" w:rsidP="004E0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1-o-(9z-octadecenyl)-sn-glycero-2,3-cyclic-phosphat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254A" w14:textId="1350DD24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56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512A" w14:textId="39853211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1.2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8476" w14:textId="39722E3B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89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724A" w14:textId="5ED67FA0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78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6F67" w14:textId="6380EDE6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8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</w:tr>
      <w:tr w:rsidR="00950C89" w:rsidRPr="00950C89" w14:paraId="0332C56B" w14:textId="77777777" w:rsidTr="00B716B6">
        <w:trPr>
          <w:trHeight w:val="454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14:paraId="364DAD5D" w14:textId="42E0B276" w:rsidR="004A66D8" w:rsidRPr="00950C89" w:rsidRDefault="004A66D8" w:rsidP="004E0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Octanoylcarnitin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D008733" w14:textId="7E689433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1.24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84F9521" w14:textId="45B623EB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59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018F885" w14:textId="56F9541D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05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902BE96" w14:textId="08CD3B83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1.27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9566A23" w14:textId="4F7FFD48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681</w:t>
            </w:r>
          </w:p>
        </w:tc>
      </w:tr>
      <w:tr w:rsidR="00950C89" w:rsidRPr="00950C89" w14:paraId="390E9638" w14:textId="77777777" w:rsidTr="00B716B6">
        <w:trPr>
          <w:trHeight w:val="454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14:paraId="770932A4" w14:textId="1375A8D8" w:rsidR="004A66D8" w:rsidRPr="00950C89" w:rsidRDefault="004A66D8" w:rsidP="004E0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N-</w:t>
            </w:r>
            <w:proofErr w:type="spellStart"/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achidonylmaleimid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6E8B4B7" w14:textId="56288EC4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1.0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869A321" w14:textId="299B635B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8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7A3E9E1" w14:textId="33DA465F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2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6501BC0" w14:textId="0C99FEA0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1.0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A458BBC" w14:textId="37703D04" w:rsidR="004A66D8" w:rsidRPr="00950C89" w:rsidRDefault="00950C89" w:rsidP="007158F0">
            <w:pPr>
              <w:tabs>
                <w:tab w:val="left" w:pos="48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1.03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950C89" w:rsidRPr="00950C89" w14:paraId="452327C7" w14:textId="77777777" w:rsidTr="00B716B6">
        <w:trPr>
          <w:trHeight w:val="454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14:paraId="78804DD5" w14:textId="32C71384" w:rsidR="004A66D8" w:rsidRPr="00950C89" w:rsidRDefault="004A66D8" w:rsidP="004E0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Hexanoyl-l-carnit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D36E1E2" w14:textId="48F8C243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1.1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D847E87" w14:textId="152C7416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5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EF702BF" w14:textId="42E4F5BE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28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5311D0C" w14:textId="60171793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1.21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8343006" w14:textId="6758FD85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95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950C89" w:rsidRPr="00950C89" w14:paraId="3D9B8100" w14:textId="77777777" w:rsidTr="00B716B6">
        <w:trPr>
          <w:trHeight w:val="454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14:paraId="4D4FD3E1" w14:textId="69465C66" w:rsidR="004A66D8" w:rsidRPr="00950C89" w:rsidRDefault="004A66D8" w:rsidP="004E0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Napell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A8042EC" w14:textId="7EBA3BE3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1.24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5940596" w14:textId="2F1E7F38" w:rsidR="004A66D8" w:rsidRPr="00950C89" w:rsidRDefault="00950C89" w:rsidP="007158F0">
            <w:pPr>
              <w:tabs>
                <w:tab w:val="left" w:pos="5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6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AA751FD" w14:textId="3F511737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8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001328D" w14:textId="04A8BB58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64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8FD0452" w14:textId="0B0FB78B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92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</w:tr>
      <w:tr w:rsidR="00950C89" w:rsidRPr="00950C89" w14:paraId="520ADDE1" w14:textId="77777777" w:rsidTr="00B716B6">
        <w:trPr>
          <w:trHeight w:val="454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14:paraId="271EC6A1" w14:textId="5A61D2F1" w:rsidR="004A66D8" w:rsidRPr="00950C89" w:rsidRDefault="004A66D8" w:rsidP="004E0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Lauroyl</w:t>
            </w:r>
            <w:proofErr w:type="spellEnd"/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l-carnit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2B6E2A2" w14:textId="2067DC87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1.52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D213A05" w14:textId="43F30B9A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8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EBB8B24" w14:textId="481FDC9B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32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BD595D5" w14:textId="363F0EC1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7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BE1D73B" w14:textId="6F8DFF73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456</w:t>
            </w:r>
          </w:p>
        </w:tc>
      </w:tr>
      <w:tr w:rsidR="00950C89" w:rsidRPr="00950C89" w14:paraId="07B4B2AE" w14:textId="77777777" w:rsidTr="00B716B6">
        <w:trPr>
          <w:trHeight w:val="454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14:paraId="13D9DA7C" w14:textId="05FDB7AC" w:rsidR="004A66D8" w:rsidRPr="00950C89" w:rsidRDefault="004A66D8" w:rsidP="004E05A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Trihexyphenidy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79F92A7" w14:textId="0260866B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1.6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FC9CEB6" w14:textId="3FF2E3D4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5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C0BDEE0" w14:textId="4DEABA1D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6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E723183" w14:textId="17D4CC7A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74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DE22511" w14:textId="18D31EFA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331</w:t>
            </w:r>
          </w:p>
        </w:tc>
      </w:tr>
      <w:tr w:rsidR="00950C89" w:rsidRPr="00950C89" w14:paraId="27BE741C" w14:textId="77777777" w:rsidTr="00B716B6">
        <w:trPr>
          <w:trHeight w:val="454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14:paraId="0CF9EF7F" w14:textId="606B3337" w:rsidR="004A66D8" w:rsidRPr="00950C89" w:rsidRDefault="004A66D8" w:rsidP="004E05A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Leukotriene b4 dimethylamid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B6598CD" w14:textId="6DDB3E4A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1.14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3A3DD1F" w14:textId="41DD8A69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7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066B06D" w14:textId="1AF80554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7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E8B07FB" w14:textId="1E807F55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7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6BE25D6" w14:textId="37AE738E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1.042</w:t>
            </w:r>
          </w:p>
        </w:tc>
      </w:tr>
      <w:tr w:rsidR="00950C89" w:rsidRPr="00950C89" w14:paraId="52C9B7D4" w14:textId="77777777" w:rsidTr="00B716B6">
        <w:trPr>
          <w:trHeight w:val="454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14:paraId="4AC603DE" w14:textId="1018A303" w:rsidR="004A66D8" w:rsidRPr="00950C89" w:rsidRDefault="004A66D8" w:rsidP="004E05A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8z,14z-eicosadienoic ac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406E" w14:textId="12485F1D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9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7B33" w14:textId="1658DB73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76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390D" w14:textId="550BC180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81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ACB8" w14:textId="677EFE5C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6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F892" w14:textId="7EE35BD9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1.20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</w:tr>
      <w:tr w:rsidR="00950C89" w:rsidRPr="00950C89" w14:paraId="53A71FED" w14:textId="77777777" w:rsidTr="00B716B6">
        <w:trPr>
          <w:trHeight w:val="454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76049" w14:textId="261F1493" w:rsidR="004A66D8" w:rsidRPr="00950C89" w:rsidRDefault="004A66D8" w:rsidP="004E05A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6-[[2-[[4-(2,4-dichlorophenyl)-5-(5-methyl-1h-imidazol-2-yl)-2-</w:t>
            </w:r>
            <w:proofErr w:type="gramStart"/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pyrimidinyl]amino</w:t>
            </w:r>
            <w:proofErr w:type="gramEnd"/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]</w:t>
            </w:r>
            <w:proofErr w:type="gramStart"/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ethyl]amino</w:t>
            </w:r>
            <w:proofErr w:type="gramEnd"/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]-3-pyridinecarbonitril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59288" w14:textId="205DD1E7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1.57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34639" w14:textId="4F962F97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54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9B1E0" w14:textId="71B6CFFE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-0.91</w:t>
            </w:r>
            <w:r w:rsidRPr="00950C89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9CEEA" w14:textId="758F236F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49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3E078" w14:textId="00EEB2AB" w:rsidR="004A66D8" w:rsidRPr="00950C89" w:rsidRDefault="00950C89" w:rsidP="00715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C89">
              <w:rPr>
                <w:rFonts w:ascii="Times New Roman" w:eastAsia="宋体" w:hAnsi="Times New Roman" w:cs="Times New Roman" w:hint="eastAsia"/>
                <w:szCs w:val="21"/>
              </w:rPr>
              <w:t>0.371</w:t>
            </w:r>
          </w:p>
        </w:tc>
      </w:tr>
    </w:tbl>
    <w:p w14:paraId="7146AF32" w14:textId="77777777" w:rsidR="00DD19D1" w:rsidRPr="005B3E8E" w:rsidRDefault="00DD19D1" w:rsidP="005B3E8E">
      <w:pPr>
        <w:jc w:val="left"/>
        <w:rPr>
          <w:rFonts w:ascii="宋体" w:eastAsia="宋体" w:hAnsi="宋体" w:hint="eastAsia"/>
        </w:rPr>
      </w:pPr>
    </w:p>
    <w:sectPr w:rsidR="00DD19D1" w:rsidRPr="005B3E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28F0F2" w14:textId="77777777" w:rsidR="004A66D8" w:rsidRDefault="004A66D8" w:rsidP="004A66D8">
      <w:pPr>
        <w:rPr>
          <w:rFonts w:hint="eastAsia"/>
        </w:rPr>
      </w:pPr>
      <w:r>
        <w:separator/>
      </w:r>
    </w:p>
  </w:endnote>
  <w:endnote w:type="continuationSeparator" w:id="0">
    <w:p w14:paraId="0ADD5B07" w14:textId="77777777" w:rsidR="004A66D8" w:rsidRDefault="004A66D8" w:rsidP="004A66D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296ED1" w14:textId="77777777" w:rsidR="004A66D8" w:rsidRDefault="004A66D8" w:rsidP="004A66D8">
      <w:pPr>
        <w:rPr>
          <w:rFonts w:hint="eastAsia"/>
        </w:rPr>
      </w:pPr>
      <w:r>
        <w:separator/>
      </w:r>
    </w:p>
  </w:footnote>
  <w:footnote w:type="continuationSeparator" w:id="0">
    <w:p w14:paraId="5DD2487B" w14:textId="77777777" w:rsidR="004A66D8" w:rsidRDefault="004A66D8" w:rsidP="004A66D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B571F9"/>
    <w:multiLevelType w:val="multilevel"/>
    <w:tmpl w:val="4C48FF5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6962280C"/>
    <w:multiLevelType w:val="hybridMultilevel"/>
    <w:tmpl w:val="418040C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64703009">
    <w:abstractNumId w:val="1"/>
  </w:num>
  <w:num w:numId="2" w16cid:durableId="651371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37DBC6B-D383-4F54-B6BF-4547EB4B120E}"/>
    <w:docVar w:name="KY_MEDREF_VERSION" w:val="3"/>
  </w:docVars>
  <w:rsids>
    <w:rsidRoot w:val="00D0563E"/>
    <w:rsid w:val="001D6ADC"/>
    <w:rsid w:val="00355024"/>
    <w:rsid w:val="0044756D"/>
    <w:rsid w:val="004A66D8"/>
    <w:rsid w:val="004E05AE"/>
    <w:rsid w:val="004F2F77"/>
    <w:rsid w:val="005B3E8E"/>
    <w:rsid w:val="007158F0"/>
    <w:rsid w:val="00836252"/>
    <w:rsid w:val="008E051E"/>
    <w:rsid w:val="00940018"/>
    <w:rsid w:val="00950C89"/>
    <w:rsid w:val="0096156E"/>
    <w:rsid w:val="0097321D"/>
    <w:rsid w:val="00983110"/>
    <w:rsid w:val="00A9390D"/>
    <w:rsid w:val="00B553C7"/>
    <w:rsid w:val="00B60152"/>
    <w:rsid w:val="00B70B20"/>
    <w:rsid w:val="00B716B6"/>
    <w:rsid w:val="00D0563E"/>
    <w:rsid w:val="00DD19D1"/>
    <w:rsid w:val="00E43A49"/>
    <w:rsid w:val="00F41C5A"/>
    <w:rsid w:val="00F8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7FBF74"/>
  <w15:chartTrackingRefBased/>
  <w15:docId w15:val="{DD40E7D2-D234-457D-8517-DD162256A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056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56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56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563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563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563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563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563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563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563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56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56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563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563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0563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56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56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56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56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5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563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56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56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56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563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563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56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563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563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66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A66D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66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A66D8"/>
    <w:rPr>
      <w:sz w:val="18"/>
      <w:szCs w:val="18"/>
    </w:rPr>
  </w:style>
  <w:style w:type="table" w:styleId="af2">
    <w:name w:val="Table Grid"/>
    <w:basedOn w:val="a1"/>
    <w:uiPriority w:val="39"/>
    <w:rsid w:val="004A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9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1109</Characters>
  <Application>Microsoft Office Word</Application>
  <DocSecurity>0</DocSecurity>
  <Lines>138</Lines>
  <Paragraphs>137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艺彤 杜</dc:creator>
  <cp:keywords/>
  <dc:description/>
  <cp:lastModifiedBy>艺彤 杜</cp:lastModifiedBy>
  <cp:revision>6</cp:revision>
  <dcterms:created xsi:type="dcterms:W3CDTF">2025-05-18T08:42:00Z</dcterms:created>
  <dcterms:modified xsi:type="dcterms:W3CDTF">2025-05-19T07:58:00Z</dcterms:modified>
</cp:coreProperties>
</file>